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</w:rPr>
        <w:t>Table S1  Concordance between POC-CCA test scores from consecutive days 1 and 2 at individual level before and after treatmen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40"/>
        <w:gridCol w:w="900"/>
        <w:gridCol w:w="734"/>
        <w:gridCol w:w="706"/>
        <w:gridCol w:w="540"/>
        <w:gridCol w:w="1620"/>
        <w:gridCol w:w="900"/>
        <w:gridCol w:w="655"/>
        <w:gridCol w:w="605"/>
        <w:gridCol w:w="540"/>
      </w:tblGrid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fore treatment (n = 242)</w:t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ter treatment (n = 86)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64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y 2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y 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rine CCA cassette sco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gative (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ce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+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+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+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gative (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c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+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+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+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gative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+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+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lang w:val="de-CH"/>
        </w:rPr>
      </w:pPr>
      <w:r>
        <w:rPr>
          <w:lang w:val="de-CH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18:27:00Z</dcterms:created>
  <dc:creator>coulibaly</dc:creator>
  <dc:description/>
  <cp:keywords/>
  <dc:language>en-US</dc:language>
  <cp:lastModifiedBy>coulibaly</cp:lastModifiedBy>
  <dcterms:modified xsi:type="dcterms:W3CDTF">2013-02-06T10:46:00Z</dcterms:modified>
  <cp:revision>5</cp:revision>
  <dc:subject/>
  <dc:title>Before treatment (n = 242)</dc:title>
</cp:coreProperties>
</file>